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5EBF0" w14:textId="23FA8273" w:rsidR="00F77945" w:rsidRPr="00366280" w:rsidRDefault="00082756" w:rsidP="0000378D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5765E9" w:rsidRPr="00366280">
        <w:rPr>
          <w:rFonts w:ascii="Times New Roman" w:hAnsi="Times New Roman" w:cs="Times New Roman"/>
          <w:lang w:val="en-US"/>
        </w:rPr>
        <w:t xml:space="preserve"> </w:t>
      </w:r>
      <w:r w:rsidR="00DF3BC4" w:rsidRPr="00366280">
        <w:rPr>
          <w:rFonts w:ascii="Times New Roman" w:hAnsi="Times New Roman" w:cs="Times New Roman"/>
          <w:lang w:val="en-US"/>
        </w:rPr>
        <w:t xml:space="preserve">Table </w:t>
      </w:r>
      <w:r w:rsidR="00EB0D92">
        <w:rPr>
          <w:rFonts w:ascii="Times New Roman" w:hAnsi="Times New Roman" w:cs="Times New Roman"/>
          <w:lang w:val="en-US"/>
        </w:rPr>
        <w:t>6</w:t>
      </w:r>
      <w:r w:rsidR="00DF3BC4" w:rsidRPr="00366280">
        <w:rPr>
          <w:rFonts w:ascii="Times New Roman" w:hAnsi="Times New Roman" w:cs="Times New Roman"/>
          <w:lang w:val="en-US"/>
        </w:rPr>
        <w:t xml:space="preserve">: Median </w:t>
      </w:r>
      <w:r w:rsidR="002B1B95">
        <w:rPr>
          <w:rFonts w:ascii="Times New Roman" w:hAnsi="Times New Roman" w:cs="Times New Roman"/>
          <w:lang w:val="en-US"/>
        </w:rPr>
        <w:t xml:space="preserve">dose </w:t>
      </w:r>
      <w:r w:rsidR="008362BC">
        <w:rPr>
          <w:rFonts w:ascii="Times New Roman" w:hAnsi="Times New Roman" w:cs="Times New Roman"/>
          <w:lang w:val="en-US"/>
        </w:rPr>
        <w:t>(</w:t>
      </w:r>
      <w:r w:rsidR="002B1B95">
        <w:rPr>
          <w:rFonts w:ascii="Times New Roman" w:hAnsi="Times New Roman" w:cs="Times New Roman"/>
          <w:lang w:val="en-US"/>
        </w:rPr>
        <w:t>range</w:t>
      </w:r>
      <w:r w:rsidR="008362BC">
        <w:rPr>
          <w:rFonts w:ascii="Times New Roman" w:hAnsi="Times New Roman" w:cs="Times New Roman"/>
          <w:lang w:val="en-US"/>
        </w:rPr>
        <w:t>)</w:t>
      </w:r>
      <w:r w:rsidR="002B1B95">
        <w:rPr>
          <w:rFonts w:ascii="Times New Roman" w:hAnsi="Times New Roman" w:cs="Times New Roman"/>
          <w:lang w:val="en-US"/>
        </w:rPr>
        <w:t xml:space="preserve"> to </w:t>
      </w:r>
      <w:r w:rsidR="0055312B">
        <w:rPr>
          <w:rFonts w:ascii="Times New Roman" w:hAnsi="Times New Roman" w:cs="Times New Roman"/>
          <w:lang w:val="en-US"/>
        </w:rPr>
        <w:t xml:space="preserve">organs </w:t>
      </w:r>
      <w:r w:rsidR="00571353">
        <w:rPr>
          <w:rFonts w:ascii="Times New Roman" w:hAnsi="Times New Roman" w:cs="Times New Roman"/>
          <w:lang w:val="en-US"/>
        </w:rPr>
        <w:t>of interest</w:t>
      </w:r>
    </w:p>
    <w:tbl>
      <w:tblPr>
        <w:tblStyle w:val="Tabellrutenett"/>
        <w:tblW w:w="14454" w:type="dxa"/>
        <w:tblLook w:val="04A0" w:firstRow="1" w:lastRow="0" w:firstColumn="1" w:lastColumn="0" w:noHBand="0" w:noVBand="1"/>
      </w:tblPr>
      <w:tblGrid>
        <w:gridCol w:w="1838"/>
        <w:gridCol w:w="2268"/>
        <w:gridCol w:w="2587"/>
        <w:gridCol w:w="2587"/>
        <w:gridCol w:w="2587"/>
        <w:gridCol w:w="2587"/>
      </w:tblGrid>
      <w:tr w:rsidR="0000378D" w:rsidRPr="003B3C21" w14:paraId="2C343F22" w14:textId="77777777" w:rsidTr="00072807">
        <w:tc>
          <w:tcPr>
            <w:tcW w:w="1838" w:type="dxa"/>
          </w:tcPr>
          <w:p w14:paraId="7F43E729" w14:textId="465D6FBF" w:rsidR="0000378D" w:rsidRPr="003B3C21" w:rsidRDefault="0000378D" w:rsidP="005B1A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gan</w:t>
            </w:r>
          </w:p>
        </w:tc>
        <w:tc>
          <w:tcPr>
            <w:tcW w:w="2268" w:type="dxa"/>
          </w:tcPr>
          <w:p w14:paraId="50C296A1" w14:textId="67EE4AF4" w:rsidR="0000378D" w:rsidRPr="003B3C21" w:rsidRDefault="0000378D" w:rsidP="005B1A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se constraint</w:t>
            </w:r>
          </w:p>
        </w:tc>
        <w:tc>
          <w:tcPr>
            <w:tcW w:w="2587" w:type="dxa"/>
          </w:tcPr>
          <w:p w14:paraId="6B080ED2" w14:textId="4CF611BC" w:rsidR="0000378D" w:rsidRPr="003B3C21" w:rsidRDefault="001E5C5D" w:rsidP="005B1A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 1</w:t>
            </w:r>
            <w:r w:rsidR="003B3C21"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MAT</w:t>
            </w:r>
          </w:p>
        </w:tc>
        <w:tc>
          <w:tcPr>
            <w:tcW w:w="2587" w:type="dxa"/>
          </w:tcPr>
          <w:p w14:paraId="2F2D831B" w14:textId="460CA69B" w:rsidR="0000378D" w:rsidRPr="003B3C21" w:rsidRDefault="003B3C21" w:rsidP="003B3C21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 1 PBT</w:t>
            </w:r>
          </w:p>
        </w:tc>
        <w:tc>
          <w:tcPr>
            <w:tcW w:w="2587" w:type="dxa"/>
          </w:tcPr>
          <w:p w14:paraId="000B5D2F" w14:textId="1878A71B" w:rsidR="0000378D" w:rsidRPr="003B3C21" w:rsidRDefault="003B3C21" w:rsidP="005B1A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 2 VMAT</w:t>
            </w:r>
          </w:p>
        </w:tc>
        <w:tc>
          <w:tcPr>
            <w:tcW w:w="2587" w:type="dxa"/>
          </w:tcPr>
          <w:p w14:paraId="4F02744B" w14:textId="56A9AD6C" w:rsidR="0000378D" w:rsidRPr="003B3C21" w:rsidRDefault="003B3C21" w:rsidP="005B1A2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 2 PBT</w:t>
            </w:r>
          </w:p>
        </w:tc>
      </w:tr>
      <w:tr w:rsidR="0029547A" w:rsidRPr="003B3C21" w14:paraId="788F89EE" w14:textId="77777777" w:rsidTr="00072807">
        <w:tc>
          <w:tcPr>
            <w:tcW w:w="1838" w:type="dxa"/>
          </w:tcPr>
          <w:p w14:paraId="66D08BD4" w14:textId="4528A6CA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8362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Brain-CTV</w:t>
            </w:r>
          </w:p>
        </w:tc>
        <w:tc>
          <w:tcPr>
            <w:tcW w:w="2268" w:type="dxa"/>
          </w:tcPr>
          <w:p w14:paraId="699136BB" w14:textId="439375FD" w:rsidR="0029547A" w:rsidRPr="003B3C21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V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30Gy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 ≤ 50%</w:t>
            </w:r>
          </w:p>
        </w:tc>
        <w:tc>
          <w:tcPr>
            <w:tcW w:w="2587" w:type="dxa"/>
          </w:tcPr>
          <w:p w14:paraId="02ED814C" w14:textId="0B224640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0.2% (14.0-27.8)</w:t>
            </w:r>
          </w:p>
        </w:tc>
        <w:tc>
          <w:tcPr>
            <w:tcW w:w="2587" w:type="dxa"/>
          </w:tcPr>
          <w:p w14:paraId="6C860085" w14:textId="3CEDC8D6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5.3% (11.1-25.1)</w:t>
            </w:r>
          </w:p>
        </w:tc>
        <w:tc>
          <w:tcPr>
            <w:tcW w:w="2587" w:type="dxa"/>
          </w:tcPr>
          <w:p w14:paraId="6BCEEC32" w14:textId="093E8D71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7.5% (30.0-42.7)</w:t>
            </w:r>
          </w:p>
        </w:tc>
        <w:tc>
          <w:tcPr>
            <w:tcW w:w="2587" w:type="dxa"/>
          </w:tcPr>
          <w:p w14:paraId="7C483112" w14:textId="3FC4D768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27.1% (24.9-35.0) </w:t>
            </w:r>
          </w:p>
        </w:tc>
      </w:tr>
      <w:tr w:rsidR="0029547A" w:rsidRPr="003B3C21" w14:paraId="53FF4C26" w14:textId="77777777" w:rsidTr="00072807">
        <w:tc>
          <w:tcPr>
            <w:tcW w:w="1838" w:type="dxa"/>
          </w:tcPr>
          <w:p w14:paraId="2720E397" w14:textId="7D8882D3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8362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Brain-CTV</w:t>
            </w:r>
          </w:p>
        </w:tc>
        <w:tc>
          <w:tcPr>
            <w:tcW w:w="2268" w:type="dxa"/>
          </w:tcPr>
          <w:p w14:paraId="33C7EA34" w14:textId="55844BDA" w:rsidR="0029547A" w:rsidRPr="003B3C21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</w:t>
            </w:r>
            <w:r w:rsidR="0029547A"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ean</w:t>
            </w:r>
            <w:proofErr w:type="spell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</w:t>
            </w:r>
          </w:p>
        </w:tc>
        <w:tc>
          <w:tcPr>
            <w:tcW w:w="2587" w:type="dxa"/>
          </w:tcPr>
          <w:p w14:paraId="17709845" w14:textId="6F66C23B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9.8 (16.6-22.0)</w:t>
            </w:r>
          </w:p>
        </w:tc>
        <w:tc>
          <w:tcPr>
            <w:tcW w:w="2587" w:type="dxa"/>
          </w:tcPr>
          <w:p w14:paraId="558E5E90" w14:textId="5436536F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9.3 (8.2-13.8)</w:t>
            </w:r>
          </w:p>
        </w:tc>
        <w:tc>
          <w:tcPr>
            <w:tcW w:w="2587" w:type="dxa"/>
          </w:tcPr>
          <w:p w14:paraId="51CEAFCD" w14:textId="432BA8DC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3.9 (22.2-24.9)</w:t>
            </w:r>
          </w:p>
        </w:tc>
        <w:tc>
          <w:tcPr>
            <w:tcW w:w="2587" w:type="dxa"/>
          </w:tcPr>
          <w:p w14:paraId="013B1E1F" w14:textId="7CF9CA19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7.0 (15.7-20.3)</w:t>
            </w:r>
          </w:p>
        </w:tc>
      </w:tr>
      <w:tr w:rsidR="0029547A" w:rsidRPr="003B3C21" w14:paraId="1864458A" w14:textId="77777777" w:rsidTr="00072807">
        <w:tc>
          <w:tcPr>
            <w:tcW w:w="1838" w:type="dxa"/>
          </w:tcPr>
          <w:p w14:paraId="0D96A8D4" w14:textId="2ED72470" w:rsidR="0029547A" w:rsidRPr="008362BC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62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Brainstem </w:t>
            </w:r>
          </w:p>
        </w:tc>
        <w:tc>
          <w:tcPr>
            <w:tcW w:w="2268" w:type="dxa"/>
          </w:tcPr>
          <w:p w14:paraId="38076927" w14:textId="7CC17DE3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54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proofErr w:type="gramStart"/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67D78A3B" w14:textId="5596DDCB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C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Pr="003B3C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55.2</w:t>
            </w:r>
            <w:r w:rsidRPr="003B3C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587" w:type="dxa"/>
          </w:tcPr>
          <w:p w14:paraId="52DEE2A2" w14:textId="480886B6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8 (51.9-54.8)</w:t>
            </w:r>
          </w:p>
        </w:tc>
        <w:tc>
          <w:tcPr>
            <w:tcW w:w="2587" w:type="dxa"/>
          </w:tcPr>
          <w:p w14:paraId="4BA93B97" w14:textId="1EB1C6BC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 (48.5-53.8)</w:t>
            </w:r>
          </w:p>
        </w:tc>
        <w:tc>
          <w:tcPr>
            <w:tcW w:w="2587" w:type="dxa"/>
          </w:tcPr>
          <w:p w14:paraId="365FE86C" w14:textId="4DD6B426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9 (51.5-54.3)</w:t>
            </w:r>
          </w:p>
        </w:tc>
      </w:tr>
      <w:tr w:rsidR="0029547A" w:rsidRPr="003B3C21" w14:paraId="1B23188A" w14:textId="77777777" w:rsidTr="005777B9">
        <w:tc>
          <w:tcPr>
            <w:tcW w:w="1838" w:type="dxa"/>
            <w:vAlign w:val="center"/>
          </w:tcPr>
          <w:p w14:paraId="42DEB2F8" w14:textId="4A56D4CD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etina, right</w:t>
            </w:r>
          </w:p>
        </w:tc>
        <w:tc>
          <w:tcPr>
            <w:tcW w:w="2268" w:type="dxa"/>
          </w:tcPr>
          <w:p w14:paraId="7484A444" w14:textId="2607638E" w:rsidR="0029547A" w:rsidRPr="003B3C21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4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F9EAC2E" w14:textId="16C7C70C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0.5 (7.4-14.2)</w:t>
            </w:r>
          </w:p>
        </w:tc>
        <w:tc>
          <w:tcPr>
            <w:tcW w:w="2587" w:type="dxa"/>
          </w:tcPr>
          <w:p w14:paraId="254034B5" w14:textId="092BD4E1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2 (0.0-1.1)</w:t>
            </w:r>
          </w:p>
        </w:tc>
        <w:tc>
          <w:tcPr>
            <w:tcW w:w="2587" w:type="dxa"/>
          </w:tcPr>
          <w:p w14:paraId="2B32CEFC" w14:textId="71928273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4.0 (12.5-31.1)</w:t>
            </w:r>
          </w:p>
        </w:tc>
        <w:tc>
          <w:tcPr>
            <w:tcW w:w="2587" w:type="dxa"/>
          </w:tcPr>
          <w:p w14:paraId="573B5B1C" w14:textId="1CA36973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1.3 (16.0-31.5)</w:t>
            </w:r>
          </w:p>
        </w:tc>
      </w:tr>
      <w:tr w:rsidR="0029547A" w:rsidRPr="003B3C21" w14:paraId="0A08D501" w14:textId="77777777" w:rsidTr="005777B9">
        <w:tc>
          <w:tcPr>
            <w:tcW w:w="1838" w:type="dxa"/>
            <w:vAlign w:val="center"/>
          </w:tcPr>
          <w:p w14:paraId="38A20731" w14:textId="44112D94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etina, left</w:t>
            </w:r>
          </w:p>
        </w:tc>
        <w:tc>
          <w:tcPr>
            <w:tcW w:w="2268" w:type="dxa"/>
          </w:tcPr>
          <w:p w14:paraId="3AFAA9FC" w14:textId="0482FC42" w:rsidR="0029547A" w:rsidRPr="003B3C21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4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D57F174" w14:textId="5DA83FF4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2.4 (10.7-29.5)</w:t>
            </w:r>
          </w:p>
        </w:tc>
        <w:tc>
          <w:tcPr>
            <w:tcW w:w="2587" w:type="dxa"/>
          </w:tcPr>
          <w:p w14:paraId="71D6BEDD" w14:textId="1AAA4D68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2.1 (4.1-16.2)</w:t>
            </w:r>
          </w:p>
        </w:tc>
        <w:tc>
          <w:tcPr>
            <w:tcW w:w="2587" w:type="dxa"/>
          </w:tcPr>
          <w:p w14:paraId="56650850" w14:textId="1268597D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9.0 (11.5-28.7)</w:t>
            </w:r>
          </w:p>
        </w:tc>
        <w:tc>
          <w:tcPr>
            <w:tcW w:w="2587" w:type="dxa"/>
          </w:tcPr>
          <w:p w14:paraId="7CFCD1C8" w14:textId="483DC78F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6.2 (5.8-19.9)</w:t>
            </w:r>
          </w:p>
        </w:tc>
      </w:tr>
      <w:tr w:rsidR="0029547A" w:rsidRPr="003B3C21" w14:paraId="4021888F" w14:textId="77777777" w:rsidTr="002F1DDF">
        <w:tc>
          <w:tcPr>
            <w:tcW w:w="1838" w:type="dxa"/>
            <w:vAlign w:val="center"/>
          </w:tcPr>
          <w:p w14:paraId="12FC7111" w14:textId="26457A10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ippocampus, right</w:t>
            </w:r>
          </w:p>
        </w:tc>
        <w:tc>
          <w:tcPr>
            <w:tcW w:w="2268" w:type="dxa"/>
          </w:tcPr>
          <w:p w14:paraId="798A551E" w14:textId="498C94FE" w:rsidR="0029547A" w:rsidRPr="003B3C21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40%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7,3 </w:t>
            </w:r>
            <w:proofErr w:type="gramStart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4AF05418" w14:textId="0F0A97F7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0 (3.5-7.0)</w:t>
            </w:r>
          </w:p>
        </w:tc>
        <w:tc>
          <w:tcPr>
            <w:tcW w:w="2587" w:type="dxa"/>
          </w:tcPr>
          <w:p w14:paraId="00D6F3DD" w14:textId="2474A3BE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3)</w:t>
            </w:r>
          </w:p>
        </w:tc>
        <w:tc>
          <w:tcPr>
            <w:tcW w:w="2587" w:type="dxa"/>
          </w:tcPr>
          <w:p w14:paraId="51562247" w14:textId="29BA6EAA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9.7 (7.5-32.2)</w:t>
            </w:r>
          </w:p>
        </w:tc>
        <w:tc>
          <w:tcPr>
            <w:tcW w:w="2587" w:type="dxa"/>
          </w:tcPr>
          <w:p w14:paraId="706DD216" w14:textId="703443E6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9 (4.7-10.1)</w:t>
            </w:r>
          </w:p>
        </w:tc>
      </w:tr>
      <w:tr w:rsidR="0029547A" w:rsidRPr="003B3C21" w14:paraId="32FABDA8" w14:textId="77777777" w:rsidTr="002F1DDF">
        <w:tc>
          <w:tcPr>
            <w:tcW w:w="1838" w:type="dxa"/>
            <w:vAlign w:val="center"/>
          </w:tcPr>
          <w:p w14:paraId="6180A572" w14:textId="201DCE16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ippocampus, left</w:t>
            </w:r>
          </w:p>
        </w:tc>
        <w:tc>
          <w:tcPr>
            <w:tcW w:w="2268" w:type="dxa"/>
          </w:tcPr>
          <w:p w14:paraId="1F57FBE7" w14:textId="313CA725" w:rsidR="0029547A" w:rsidRPr="003B3C21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40%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7,3 </w:t>
            </w:r>
            <w:proofErr w:type="gramStart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0D679F91" w14:textId="3B2B23EC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3.8 (52.5-54.4)</w:t>
            </w:r>
          </w:p>
        </w:tc>
        <w:tc>
          <w:tcPr>
            <w:tcW w:w="2587" w:type="dxa"/>
          </w:tcPr>
          <w:p w14:paraId="5B613E90" w14:textId="010DD75A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3.9 (52.5-54.1)</w:t>
            </w:r>
          </w:p>
        </w:tc>
        <w:tc>
          <w:tcPr>
            <w:tcW w:w="2587" w:type="dxa"/>
          </w:tcPr>
          <w:p w14:paraId="3CA9FFB1" w14:textId="0B0B372B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5 (6.8-16.9)</w:t>
            </w:r>
          </w:p>
        </w:tc>
        <w:tc>
          <w:tcPr>
            <w:tcW w:w="2587" w:type="dxa"/>
          </w:tcPr>
          <w:p w14:paraId="60C2F9EC" w14:textId="48502B30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.8 (2.2-10.9)</w:t>
            </w:r>
          </w:p>
        </w:tc>
      </w:tr>
      <w:tr w:rsidR="0029547A" w:rsidRPr="003B3C21" w14:paraId="7E2B0284" w14:textId="77777777" w:rsidTr="006A2D66">
        <w:tc>
          <w:tcPr>
            <w:tcW w:w="1838" w:type="dxa"/>
            <w:vAlign w:val="center"/>
          </w:tcPr>
          <w:p w14:paraId="1237B4EF" w14:textId="59A06FAF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ornea, right</w:t>
            </w:r>
          </w:p>
        </w:tc>
        <w:tc>
          <w:tcPr>
            <w:tcW w:w="2268" w:type="dxa"/>
          </w:tcPr>
          <w:p w14:paraId="7E24FEC6" w14:textId="7EE50C3B" w:rsidR="0029547A" w:rsidRPr="003B3C21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30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6C4EFCD8" w14:textId="6A9CD90D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7.8 (5.9-11.2)</w:t>
            </w:r>
          </w:p>
        </w:tc>
        <w:tc>
          <w:tcPr>
            <w:tcW w:w="2587" w:type="dxa"/>
          </w:tcPr>
          <w:p w14:paraId="2D46E1AE" w14:textId="1E3FC155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8)</w:t>
            </w:r>
          </w:p>
        </w:tc>
        <w:tc>
          <w:tcPr>
            <w:tcW w:w="2587" w:type="dxa"/>
          </w:tcPr>
          <w:p w14:paraId="134CA9C1" w14:textId="0EE8AC27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3.3 (7.7-24.1)</w:t>
            </w:r>
          </w:p>
        </w:tc>
        <w:tc>
          <w:tcPr>
            <w:tcW w:w="2587" w:type="dxa"/>
          </w:tcPr>
          <w:p w14:paraId="7F1906E9" w14:textId="0F211895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.2 (0.8-13.1)</w:t>
            </w:r>
          </w:p>
        </w:tc>
      </w:tr>
      <w:tr w:rsidR="0029547A" w:rsidRPr="003B3C21" w14:paraId="10DFE630" w14:textId="77777777" w:rsidTr="006A2D66">
        <w:tc>
          <w:tcPr>
            <w:tcW w:w="1838" w:type="dxa"/>
            <w:vAlign w:val="center"/>
          </w:tcPr>
          <w:p w14:paraId="530C751E" w14:textId="03B8B964" w:rsidR="0029547A" w:rsidRPr="008362BC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ornea, left</w:t>
            </w:r>
          </w:p>
        </w:tc>
        <w:tc>
          <w:tcPr>
            <w:tcW w:w="2268" w:type="dxa"/>
          </w:tcPr>
          <w:p w14:paraId="1FF5E0C8" w14:textId="341332D0" w:rsidR="0029547A" w:rsidRPr="003B3C21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30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6BD2D2D" w14:textId="622917A5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0.6 (6.9-18.5)</w:t>
            </w:r>
          </w:p>
        </w:tc>
        <w:tc>
          <w:tcPr>
            <w:tcW w:w="2587" w:type="dxa"/>
          </w:tcPr>
          <w:p w14:paraId="127AECFE" w14:textId="5D7D10CC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7 (0.0-3.0)</w:t>
            </w:r>
          </w:p>
        </w:tc>
        <w:tc>
          <w:tcPr>
            <w:tcW w:w="2587" w:type="dxa"/>
          </w:tcPr>
          <w:p w14:paraId="10E2975B" w14:textId="21FA459E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3.1 (7.8-24.7)</w:t>
            </w:r>
          </w:p>
        </w:tc>
        <w:tc>
          <w:tcPr>
            <w:tcW w:w="2587" w:type="dxa"/>
          </w:tcPr>
          <w:p w14:paraId="5FD531AF" w14:textId="194D7A45" w:rsidR="0029547A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.8 (0.4-8.1)</w:t>
            </w:r>
          </w:p>
        </w:tc>
      </w:tr>
      <w:tr w:rsidR="0029547A" w:rsidRPr="003B3C21" w14:paraId="47E1CB51" w14:textId="77777777" w:rsidTr="00A455A5">
        <w:tc>
          <w:tcPr>
            <w:tcW w:w="1838" w:type="dxa"/>
            <w:vAlign w:val="center"/>
          </w:tcPr>
          <w:p w14:paraId="59CC6B7D" w14:textId="652270AB" w:rsidR="0029547A" w:rsidRPr="008362BC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ptic nerve, right</w:t>
            </w:r>
          </w:p>
        </w:tc>
        <w:tc>
          <w:tcPr>
            <w:tcW w:w="2268" w:type="dxa"/>
          </w:tcPr>
          <w:p w14:paraId="291D4848" w14:textId="5F91274F" w:rsidR="0029547A" w:rsidRPr="003B3C21" w:rsidRDefault="00124C8F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5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24488A2" w14:textId="17C3BB87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2.1 (10.0-32.0)</w:t>
            </w:r>
          </w:p>
        </w:tc>
        <w:tc>
          <w:tcPr>
            <w:tcW w:w="2587" w:type="dxa"/>
          </w:tcPr>
          <w:p w14:paraId="6A3A69BE" w14:textId="4AFDDF51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9.1 (2.3-17.6)</w:t>
            </w:r>
          </w:p>
        </w:tc>
        <w:tc>
          <w:tcPr>
            <w:tcW w:w="2587" w:type="dxa"/>
          </w:tcPr>
          <w:p w14:paraId="5DF79562" w14:textId="086D05E3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3.4 (51.1-54.3)</w:t>
            </w:r>
          </w:p>
        </w:tc>
        <w:tc>
          <w:tcPr>
            <w:tcW w:w="2587" w:type="dxa"/>
          </w:tcPr>
          <w:p w14:paraId="7E2AB800" w14:textId="598798AD" w:rsidR="0029547A" w:rsidRPr="003B3C21" w:rsidRDefault="0029547A" w:rsidP="002954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6 (52.2-53.9)</w:t>
            </w:r>
          </w:p>
        </w:tc>
      </w:tr>
      <w:tr w:rsidR="0029547A" w:rsidRPr="0047440B" w14:paraId="0A048DAB" w14:textId="77777777" w:rsidTr="00072807">
        <w:tc>
          <w:tcPr>
            <w:tcW w:w="1838" w:type="dxa"/>
            <w:vAlign w:val="center"/>
          </w:tcPr>
          <w:p w14:paraId="3C41AAE2" w14:textId="41F8FC10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ptic nerve, left</w:t>
            </w:r>
          </w:p>
        </w:tc>
        <w:tc>
          <w:tcPr>
            <w:tcW w:w="2268" w:type="dxa"/>
          </w:tcPr>
          <w:p w14:paraId="24AC9151" w14:textId="5E9DE20E" w:rsidR="0029547A" w:rsidRPr="0047440B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5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E456C61" w14:textId="580BFAE3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6 (50.2-53.8)</w:t>
            </w:r>
          </w:p>
        </w:tc>
        <w:tc>
          <w:tcPr>
            <w:tcW w:w="2587" w:type="dxa"/>
          </w:tcPr>
          <w:p w14:paraId="085B9BA2" w14:textId="5EA4BDF0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1.7 (48.7-53.5)</w:t>
            </w:r>
          </w:p>
        </w:tc>
        <w:tc>
          <w:tcPr>
            <w:tcW w:w="2587" w:type="dxa"/>
          </w:tcPr>
          <w:p w14:paraId="3D6E59E3" w14:textId="71179A78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3.3 (52.0-53.5)</w:t>
            </w:r>
          </w:p>
        </w:tc>
        <w:tc>
          <w:tcPr>
            <w:tcW w:w="2587" w:type="dxa"/>
          </w:tcPr>
          <w:p w14:paraId="4D7B309B" w14:textId="318DD838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7 (51.9-53.8)</w:t>
            </w:r>
          </w:p>
        </w:tc>
      </w:tr>
      <w:tr w:rsidR="0029547A" w:rsidRPr="0047440B" w14:paraId="50AC2392" w14:textId="77777777" w:rsidTr="00072807">
        <w:tc>
          <w:tcPr>
            <w:tcW w:w="1838" w:type="dxa"/>
            <w:vAlign w:val="center"/>
          </w:tcPr>
          <w:p w14:paraId="6BBB870D" w14:textId="441F3BCD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acrimal gland, right</w:t>
            </w:r>
          </w:p>
        </w:tc>
        <w:tc>
          <w:tcPr>
            <w:tcW w:w="2268" w:type="dxa"/>
          </w:tcPr>
          <w:p w14:paraId="162544B3" w14:textId="711A5E9F" w:rsidR="0029547A" w:rsidRPr="0047440B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2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438E4D4" w14:textId="0259A3FB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5 (2.6-12.9)</w:t>
            </w:r>
          </w:p>
        </w:tc>
        <w:tc>
          <w:tcPr>
            <w:tcW w:w="2587" w:type="dxa"/>
          </w:tcPr>
          <w:p w14:paraId="65AF4A17" w14:textId="43F47647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0)</w:t>
            </w:r>
          </w:p>
        </w:tc>
        <w:tc>
          <w:tcPr>
            <w:tcW w:w="2587" w:type="dxa"/>
          </w:tcPr>
          <w:p w14:paraId="10BA5396" w14:textId="146A4E13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4.7 (7.1-19.4)</w:t>
            </w:r>
          </w:p>
        </w:tc>
        <w:tc>
          <w:tcPr>
            <w:tcW w:w="2587" w:type="dxa"/>
          </w:tcPr>
          <w:p w14:paraId="5725654D" w14:textId="4D41F5EF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7.1 (3.5-10.5)</w:t>
            </w:r>
          </w:p>
        </w:tc>
      </w:tr>
      <w:tr w:rsidR="0029547A" w:rsidRPr="0047440B" w14:paraId="26751530" w14:textId="77777777" w:rsidTr="00072807">
        <w:tc>
          <w:tcPr>
            <w:tcW w:w="1838" w:type="dxa"/>
            <w:vAlign w:val="center"/>
          </w:tcPr>
          <w:p w14:paraId="1B36B1D6" w14:textId="7684B327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acrimal gland, left</w:t>
            </w:r>
          </w:p>
        </w:tc>
        <w:tc>
          <w:tcPr>
            <w:tcW w:w="2268" w:type="dxa"/>
          </w:tcPr>
          <w:p w14:paraId="4BB9005C" w14:textId="1BACF46C" w:rsidR="0029547A" w:rsidRPr="0047440B" w:rsidRDefault="00124C8F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25 </w:t>
            </w:r>
            <w:proofErr w:type="gramStart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29547A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C511CC9" w14:textId="50133491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9.3 (9.8-23.0)</w:t>
            </w:r>
          </w:p>
        </w:tc>
        <w:tc>
          <w:tcPr>
            <w:tcW w:w="2587" w:type="dxa"/>
          </w:tcPr>
          <w:p w14:paraId="6ECA0DC7" w14:textId="0BD479F1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3 (1.5-17.1)</w:t>
            </w:r>
          </w:p>
        </w:tc>
        <w:tc>
          <w:tcPr>
            <w:tcW w:w="2587" w:type="dxa"/>
          </w:tcPr>
          <w:p w14:paraId="587F856D" w14:textId="7156CF2A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9.8 (5.8-14.0)</w:t>
            </w:r>
          </w:p>
        </w:tc>
        <w:tc>
          <w:tcPr>
            <w:tcW w:w="2587" w:type="dxa"/>
          </w:tcPr>
          <w:p w14:paraId="2F2E836F" w14:textId="2A567C70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.9 (1.9-12.3)</w:t>
            </w:r>
          </w:p>
        </w:tc>
      </w:tr>
      <w:tr w:rsidR="0029547A" w:rsidRPr="0047440B" w14:paraId="74D64B84" w14:textId="77777777" w:rsidTr="00480D54">
        <w:tc>
          <w:tcPr>
            <w:tcW w:w="1838" w:type="dxa"/>
          </w:tcPr>
          <w:p w14:paraId="74BAA06F" w14:textId="0011E371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8362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ptic chiasm</w:t>
            </w:r>
          </w:p>
        </w:tc>
        <w:tc>
          <w:tcPr>
            <w:tcW w:w="2268" w:type="dxa"/>
          </w:tcPr>
          <w:p w14:paraId="0752D1B8" w14:textId="5529940C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 xml:space="preserve">≤ 55 </w:t>
            </w:r>
            <w:proofErr w:type="gramStart"/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6A9C5E6" w14:textId="79AD2C0F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 (42.4-54.7)</w:t>
            </w:r>
          </w:p>
        </w:tc>
        <w:tc>
          <w:tcPr>
            <w:tcW w:w="2587" w:type="dxa"/>
          </w:tcPr>
          <w:p w14:paraId="2A19E0E6" w14:textId="03803942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 (44.0-54.8)</w:t>
            </w:r>
          </w:p>
        </w:tc>
        <w:tc>
          <w:tcPr>
            <w:tcW w:w="2587" w:type="dxa"/>
          </w:tcPr>
          <w:p w14:paraId="3DD590F3" w14:textId="69214B8D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7 (53.0-54.4)</w:t>
            </w:r>
          </w:p>
        </w:tc>
        <w:tc>
          <w:tcPr>
            <w:tcW w:w="2587" w:type="dxa"/>
          </w:tcPr>
          <w:p w14:paraId="4526995D" w14:textId="3D5C515D" w:rsidR="0029547A" w:rsidRPr="0047440B" w:rsidRDefault="0029547A" w:rsidP="002954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8 (52.5-54.4)</w:t>
            </w:r>
          </w:p>
        </w:tc>
      </w:tr>
      <w:tr w:rsidR="0092696F" w:rsidRPr="0047440B" w14:paraId="57B9B5DA" w14:textId="77777777" w:rsidTr="00072807">
        <w:tc>
          <w:tcPr>
            <w:tcW w:w="1838" w:type="dxa"/>
            <w:vAlign w:val="center"/>
          </w:tcPr>
          <w:p w14:paraId="5C1BF2C6" w14:textId="24EF011F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ypothalamus, right</w:t>
            </w:r>
          </w:p>
        </w:tc>
        <w:tc>
          <w:tcPr>
            <w:tcW w:w="2268" w:type="dxa"/>
          </w:tcPr>
          <w:p w14:paraId="795A8A98" w14:textId="37216EC5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45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73D7E75" w14:textId="38E4A310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5.7 (16.4-30.6)</w:t>
            </w:r>
          </w:p>
        </w:tc>
        <w:tc>
          <w:tcPr>
            <w:tcW w:w="2587" w:type="dxa"/>
          </w:tcPr>
          <w:p w14:paraId="4D2910E4" w14:textId="3650644C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5.7 (4.3-29.4)</w:t>
            </w:r>
          </w:p>
        </w:tc>
        <w:tc>
          <w:tcPr>
            <w:tcW w:w="2587" w:type="dxa"/>
          </w:tcPr>
          <w:p w14:paraId="3B79D21F" w14:textId="452483A9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4 (47.8-53.2)</w:t>
            </w:r>
          </w:p>
        </w:tc>
        <w:tc>
          <w:tcPr>
            <w:tcW w:w="2587" w:type="dxa"/>
          </w:tcPr>
          <w:p w14:paraId="4B7EBA31" w14:textId="24DBD23F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9 (49.1-54.1)</w:t>
            </w:r>
          </w:p>
        </w:tc>
      </w:tr>
      <w:tr w:rsidR="0092696F" w:rsidRPr="0047440B" w14:paraId="093646D8" w14:textId="77777777" w:rsidTr="00491B04">
        <w:tc>
          <w:tcPr>
            <w:tcW w:w="1838" w:type="dxa"/>
            <w:vAlign w:val="center"/>
          </w:tcPr>
          <w:p w14:paraId="0A82540D" w14:textId="201D8B49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ypothalamus, left</w:t>
            </w:r>
          </w:p>
        </w:tc>
        <w:tc>
          <w:tcPr>
            <w:tcW w:w="2268" w:type="dxa"/>
          </w:tcPr>
          <w:p w14:paraId="1F447A75" w14:textId="18A35050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45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44DF20C2" w14:textId="35F986B1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9.7 (31.9-44.3)</w:t>
            </w:r>
          </w:p>
        </w:tc>
        <w:tc>
          <w:tcPr>
            <w:tcW w:w="2587" w:type="dxa"/>
          </w:tcPr>
          <w:p w14:paraId="3EF8887F" w14:textId="40B0F9AF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9.4 (15.4-47.5)</w:t>
            </w:r>
          </w:p>
        </w:tc>
        <w:tc>
          <w:tcPr>
            <w:tcW w:w="2587" w:type="dxa"/>
          </w:tcPr>
          <w:p w14:paraId="5F9937B1" w14:textId="6067900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2.5 (49.3-53.3)</w:t>
            </w:r>
          </w:p>
        </w:tc>
        <w:tc>
          <w:tcPr>
            <w:tcW w:w="2587" w:type="dxa"/>
          </w:tcPr>
          <w:p w14:paraId="13FA6D0D" w14:textId="000E4EF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3.0 (49.1-54.1)</w:t>
            </w:r>
          </w:p>
        </w:tc>
      </w:tr>
      <w:tr w:rsidR="0092696F" w:rsidRPr="0047440B" w14:paraId="291F7A11" w14:textId="77777777" w:rsidTr="00996D19">
        <w:tc>
          <w:tcPr>
            <w:tcW w:w="1838" w:type="dxa"/>
          </w:tcPr>
          <w:p w14:paraId="5F5D2E65" w14:textId="1BB32540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8362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Pituitary gland</w:t>
            </w:r>
          </w:p>
        </w:tc>
        <w:tc>
          <w:tcPr>
            <w:tcW w:w="2268" w:type="dxa"/>
          </w:tcPr>
          <w:p w14:paraId="14C9CABA" w14:textId="4C4CD13F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20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C72F74C" w14:textId="5FD48D9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4.1 (9.3-36.7)</w:t>
            </w:r>
          </w:p>
        </w:tc>
        <w:tc>
          <w:tcPr>
            <w:tcW w:w="2587" w:type="dxa"/>
          </w:tcPr>
          <w:p w14:paraId="0185DB28" w14:textId="7849D42A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5.7 (5.9-31.3)</w:t>
            </w:r>
          </w:p>
        </w:tc>
        <w:tc>
          <w:tcPr>
            <w:tcW w:w="2587" w:type="dxa"/>
          </w:tcPr>
          <w:p w14:paraId="07353805" w14:textId="435D536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1.1 (13.6-26.9)</w:t>
            </w:r>
          </w:p>
        </w:tc>
        <w:tc>
          <w:tcPr>
            <w:tcW w:w="2587" w:type="dxa"/>
          </w:tcPr>
          <w:p w14:paraId="1FB2CAEC" w14:textId="6E568CAF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5.5 (4.3-33.8)</w:t>
            </w:r>
          </w:p>
        </w:tc>
      </w:tr>
      <w:tr w:rsidR="0092696F" w:rsidRPr="0047440B" w14:paraId="43E2C8EE" w14:textId="77777777" w:rsidTr="00072807">
        <w:tc>
          <w:tcPr>
            <w:tcW w:w="1838" w:type="dxa"/>
            <w:vAlign w:val="center"/>
          </w:tcPr>
          <w:p w14:paraId="49B4158E" w14:textId="1957894B" w:rsidR="0092696F" w:rsidRPr="008362BC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ens, right</w:t>
            </w:r>
          </w:p>
        </w:tc>
        <w:tc>
          <w:tcPr>
            <w:tcW w:w="2268" w:type="dxa"/>
          </w:tcPr>
          <w:p w14:paraId="1CABC773" w14:textId="3A0442F7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10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050F4F9D" w14:textId="3D406D0B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4.7 (3.4-7.7)</w:t>
            </w:r>
          </w:p>
        </w:tc>
        <w:tc>
          <w:tcPr>
            <w:tcW w:w="2587" w:type="dxa"/>
          </w:tcPr>
          <w:p w14:paraId="376DDC6E" w14:textId="6BA4171C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0 (0.0-0.4)</w:t>
            </w:r>
          </w:p>
        </w:tc>
        <w:tc>
          <w:tcPr>
            <w:tcW w:w="2587" w:type="dxa"/>
          </w:tcPr>
          <w:p w14:paraId="0CAE29C0" w14:textId="11177E64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5 (3.8-7.0)</w:t>
            </w:r>
          </w:p>
        </w:tc>
        <w:tc>
          <w:tcPr>
            <w:tcW w:w="2587" w:type="dxa"/>
          </w:tcPr>
          <w:p w14:paraId="108470A9" w14:textId="4D58877D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6 (0.3-4.2)</w:t>
            </w:r>
          </w:p>
        </w:tc>
      </w:tr>
      <w:tr w:rsidR="0092696F" w:rsidRPr="0047440B" w14:paraId="3F7B77E8" w14:textId="77777777" w:rsidTr="00072807">
        <w:tc>
          <w:tcPr>
            <w:tcW w:w="1838" w:type="dxa"/>
            <w:vAlign w:val="center"/>
          </w:tcPr>
          <w:p w14:paraId="6E431B83" w14:textId="585292FC" w:rsidR="0092696F" w:rsidRPr="008362BC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ens, left</w:t>
            </w:r>
          </w:p>
        </w:tc>
        <w:tc>
          <w:tcPr>
            <w:tcW w:w="2268" w:type="dxa"/>
          </w:tcPr>
          <w:p w14:paraId="1F83749E" w14:textId="5089D8D8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b-NO"/>
              </w:rPr>
              <w:t>D</w:t>
            </w:r>
            <w:r w:rsidRPr="003B3C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b-NO"/>
              </w:rPr>
              <w:t xml:space="preserve">0.03cc </w:t>
            </w:r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≤ 10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111D86FA" w14:textId="4014687A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6.4 (4.0-7.7)</w:t>
            </w:r>
          </w:p>
        </w:tc>
        <w:tc>
          <w:tcPr>
            <w:tcW w:w="2587" w:type="dxa"/>
          </w:tcPr>
          <w:p w14:paraId="34CFD36D" w14:textId="69F8E8F5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3 (0.0-1.2)</w:t>
            </w:r>
          </w:p>
        </w:tc>
        <w:tc>
          <w:tcPr>
            <w:tcW w:w="2587" w:type="dxa"/>
          </w:tcPr>
          <w:p w14:paraId="23EED5B0" w14:textId="0D0DFAA4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5.0 (2.5-6.8)</w:t>
            </w:r>
          </w:p>
        </w:tc>
        <w:tc>
          <w:tcPr>
            <w:tcW w:w="2587" w:type="dxa"/>
          </w:tcPr>
          <w:p w14:paraId="1C8899A8" w14:textId="6C550DD0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3 (0.0-2.3)</w:t>
            </w:r>
          </w:p>
        </w:tc>
      </w:tr>
      <w:tr w:rsidR="0092696F" w:rsidRPr="0047440B" w14:paraId="67AD306A" w14:textId="77777777" w:rsidTr="00072807">
        <w:tc>
          <w:tcPr>
            <w:tcW w:w="1838" w:type="dxa"/>
            <w:vAlign w:val="center"/>
          </w:tcPr>
          <w:p w14:paraId="02488C03" w14:textId="6AE85C95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lastRenderedPageBreak/>
              <w:t>Cochlea, right</w:t>
            </w:r>
          </w:p>
        </w:tc>
        <w:tc>
          <w:tcPr>
            <w:tcW w:w="2268" w:type="dxa"/>
          </w:tcPr>
          <w:p w14:paraId="1391020A" w14:textId="5350AB83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45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343003C4" w14:textId="55C90E5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8.0 (3.1-11.4)</w:t>
            </w:r>
          </w:p>
        </w:tc>
        <w:tc>
          <w:tcPr>
            <w:tcW w:w="2587" w:type="dxa"/>
          </w:tcPr>
          <w:p w14:paraId="310D4448" w14:textId="1D390457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0.4)</w:t>
            </w:r>
          </w:p>
        </w:tc>
        <w:tc>
          <w:tcPr>
            <w:tcW w:w="2587" w:type="dxa"/>
          </w:tcPr>
          <w:p w14:paraId="650152F9" w14:textId="2F684F6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.3 (1.8-7.0)</w:t>
            </w:r>
          </w:p>
        </w:tc>
        <w:tc>
          <w:tcPr>
            <w:tcW w:w="2587" w:type="dxa"/>
          </w:tcPr>
          <w:p w14:paraId="7ED90BF8" w14:textId="4FBBEFEC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0.3)</w:t>
            </w:r>
          </w:p>
        </w:tc>
      </w:tr>
      <w:tr w:rsidR="0092696F" w:rsidRPr="0047440B" w14:paraId="45DE458F" w14:textId="77777777" w:rsidTr="00072807">
        <w:tc>
          <w:tcPr>
            <w:tcW w:w="1838" w:type="dxa"/>
            <w:vAlign w:val="center"/>
          </w:tcPr>
          <w:p w14:paraId="7A272E24" w14:textId="77F01D14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ochlea, left</w:t>
            </w:r>
          </w:p>
        </w:tc>
        <w:tc>
          <w:tcPr>
            <w:tcW w:w="2268" w:type="dxa"/>
          </w:tcPr>
          <w:p w14:paraId="6DD703D7" w14:textId="58D0A0A6" w:rsidR="0092696F" w:rsidRPr="0047440B" w:rsidRDefault="00124C8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≤ 45 </w:t>
            </w:r>
            <w:proofErr w:type="gramStart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y(</w:t>
            </w:r>
            <w:proofErr w:type="gramEnd"/>
            <w:r w:rsidR="0092696F"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BE)</w:t>
            </w:r>
          </w:p>
        </w:tc>
        <w:tc>
          <w:tcPr>
            <w:tcW w:w="2587" w:type="dxa"/>
          </w:tcPr>
          <w:p w14:paraId="4C2220E6" w14:textId="61B88C5C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9.8 (17.3-38.4)</w:t>
            </w:r>
          </w:p>
        </w:tc>
        <w:tc>
          <w:tcPr>
            <w:tcW w:w="2587" w:type="dxa"/>
          </w:tcPr>
          <w:p w14:paraId="54550147" w14:textId="7FED8A6C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5.9 (10.4-38.9)</w:t>
            </w:r>
          </w:p>
        </w:tc>
        <w:tc>
          <w:tcPr>
            <w:tcW w:w="2587" w:type="dxa"/>
          </w:tcPr>
          <w:p w14:paraId="5C1EE5F2" w14:textId="56E44BBE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2.5 (1.7-9.0)</w:t>
            </w:r>
          </w:p>
        </w:tc>
        <w:tc>
          <w:tcPr>
            <w:tcW w:w="2587" w:type="dxa"/>
          </w:tcPr>
          <w:p w14:paraId="286856FF" w14:textId="0F3A9144" w:rsidR="0092696F" w:rsidRPr="0047440B" w:rsidRDefault="0092696F" w:rsidP="009269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0.1 (0.0-2.3)</w:t>
            </w:r>
          </w:p>
        </w:tc>
      </w:tr>
      <w:tr w:rsidR="0092696F" w:rsidRPr="00AA7039" w14:paraId="772B7A7D" w14:textId="77777777" w:rsidTr="00072807">
        <w:tc>
          <w:tcPr>
            <w:tcW w:w="14454" w:type="dxa"/>
            <w:gridSpan w:val="6"/>
          </w:tcPr>
          <w:p w14:paraId="5437AE6D" w14:textId="5BB52192" w:rsidR="0092696F" w:rsidRPr="0047440B" w:rsidRDefault="0092696F" w:rsidP="009269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c: cubic centimeters; CTV: clinical target volume; 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0.03cc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: dose to 0.03 cubic centimeters (</w:t>
            </w:r>
            <w:ins w:id="0" w:author="Liv Cathrine Heggebø" w:date="2026-06-02T17:08:00Z" w16du:dateUtc="2026-06-02T15:08:00Z">
              <w:r w:rsidR="00AA703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 w:eastAsia="nb-NO"/>
                </w:rPr>
                <w:t xml:space="preserve">near </w:t>
              </w:r>
            </w:ins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aximum dose); 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40%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: </w:t>
            </w:r>
            <w:ins w:id="1" w:author="Liv Cathrine Heggebø" w:date="2026-06-02T17:08:00Z" w16du:dateUtc="2026-06-02T15:08:00Z">
              <w:r w:rsidR="00036AA6" w:rsidRPr="00387D9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 w:eastAsia="nb-NO"/>
                </w:rPr>
                <w:t>the minimum dose received by 40% of the volume</w:t>
              </w:r>
            </w:ins>
            <w:del w:id="2" w:author="Liv Cathrine Heggebø" w:date="2026-06-02T17:08:00Z" w16du:dateUtc="2026-06-02T15:08:00Z">
              <w:r w:rsidRPr="0047440B" w:rsidDel="00036AA6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 w:eastAsia="nb-NO"/>
                </w:rPr>
                <w:delText>dose received by 40% of a given volume</w:delText>
              </w:r>
            </w:del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; </w:t>
            </w:r>
            <w:proofErr w:type="spellStart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mean</w:t>
            </w:r>
            <w:proofErr w:type="spellEnd"/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: mean dose; Gy: Gray; PBT: proton beam therapy; RBE: relative biological effectiveness; V</w:t>
            </w:r>
            <w:r w:rsidRPr="00124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nb-NO"/>
              </w:rPr>
              <w:t>30Gy</w:t>
            </w:r>
            <w:r w:rsidRPr="004744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: volume receiving 30 Gy; VMAT: volumetric modulated arc therapy</w:t>
            </w:r>
          </w:p>
        </w:tc>
      </w:tr>
    </w:tbl>
    <w:p w14:paraId="1A7941CA" w14:textId="77777777" w:rsidR="00E762C9" w:rsidRPr="0047440B" w:rsidRDefault="00E762C9" w:rsidP="0047440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</w:pPr>
    </w:p>
    <w:sectPr w:rsidR="00E762C9" w:rsidRPr="0047440B" w:rsidSect="000728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86A"/>
    <w:multiLevelType w:val="hybridMultilevel"/>
    <w:tmpl w:val="6AD4A6D4"/>
    <w:lvl w:ilvl="0" w:tplc="F3BCFB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46616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v Cathrine Heggebø">
    <w15:presenceInfo w15:providerId="AD" w15:userId="S::licahe@ous-hf.no::b359a5fc-ba11-47a7-9485-1afac7735e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945"/>
    <w:rsid w:val="0000378D"/>
    <w:rsid w:val="0001347C"/>
    <w:rsid w:val="00016FFA"/>
    <w:rsid w:val="000252FB"/>
    <w:rsid w:val="00036AA6"/>
    <w:rsid w:val="00036C3C"/>
    <w:rsid w:val="00042A4D"/>
    <w:rsid w:val="00044957"/>
    <w:rsid w:val="00052A26"/>
    <w:rsid w:val="000548BD"/>
    <w:rsid w:val="00072807"/>
    <w:rsid w:val="00082756"/>
    <w:rsid w:val="00091087"/>
    <w:rsid w:val="000A2199"/>
    <w:rsid w:val="000B2839"/>
    <w:rsid w:val="000B6725"/>
    <w:rsid w:val="000C7FB3"/>
    <w:rsid w:val="000F3E1C"/>
    <w:rsid w:val="00103250"/>
    <w:rsid w:val="001051DE"/>
    <w:rsid w:val="0011047A"/>
    <w:rsid w:val="001145A3"/>
    <w:rsid w:val="00124C8F"/>
    <w:rsid w:val="00131F20"/>
    <w:rsid w:val="0014782B"/>
    <w:rsid w:val="001578C6"/>
    <w:rsid w:val="0016400F"/>
    <w:rsid w:val="001D3427"/>
    <w:rsid w:val="001D5CC2"/>
    <w:rsid w:val="001E1B7A"/>
    <w:rsid w:val="001E5C5D"/>
    <w:rsid w:val="001F6DDB"/>
    <w:rsid w:val="00223951"/>
    <w:rsid w:val="00242FBD"/>
    <w:rsid w:val="00251156"/>
    <w:rsid w:val="002737FA"/>
    <w:rsid w:val="00281FC7"/>
    <w:rsid w:val="0029353E"/>
    <w:rsid w:val="00295045"/>
    <w:rsid w:val="0029547A"/>
    <w:rsid w:val="0029591F"/>
    <w:rsid w:val="002B06F2"/>
    <w:rsid w:val="002B1B95"/>
    <w:rsid w:val="002C5E6B"/>
    <w:rsid w:val="002D17FB"/>
    <w:rsid w:val="002D6985"/>
    <w:rsid w:val="002F49A7"/>
    <w:rsid w:val="002F71E4"/>
    <w:rsid w:val="003024D3"/>
    <w:rsid w:val="00316188"/>
    <w:rsid w:val="00333321"/>
    <w:rsid w:val="00345995"/>
    <w:rsid w:val="00366280"/>
    <w:rsid w:val="0038503E"/>
    <w:rsid w:val="003910D7"/>
    <w:rsid w:val="003A2F7D"/>
    <w:rsid w:val="003A671C"/>
    <w:rsid w:val="003B3C21"/>
    <w:rsid w:val="003C2786"/>
    <w:rsid w:val="003C6337"/>
    <w:rsid w:val="003D06CD"/>
    <w:rsid w:val="003D644D"/>
    <w:rsid w:val="003E0C75"/>
    <w:rsid w:val="003E7657"/>
    <w:rsid w:val="003F030A"/>
    <w:rsid w:val="004160C2"/>
    <w:rsid w:val="004273A5"/>
    <w:rsid w:val="0047440B"/>
    <w:rsid w:val="00477908"/>
    <w:rsid w:val="0048535E"/>
    <w:rsid w:val="004D5AF3"/>
    <w:rsid w:val="004D6303"/>
    <w:rsid w:val="005245D6"/>
    <w:rsid w:val="00551954"/>
    <w:rsid w:val="005529A8"/>
    <w:rsid w:val="0055312B"/>
    <w:rsid w:val="0056457F"/>
    <w:rsid w:val="005658F2"/>
    <w:rsid w:val="00567433"/>
    <w:rsid w:val="00567B06"/>
    <w:rsid w:val="00571353"/>
    <w:rsid w:val="005765E9"/>
    <w:rsid w:val="00577D7B"/>
    <w:rsid w:val="00584FC7"/>
    <w:rsid w:val="005B1A2D"/>
    <w:rsid w:val="005C307D"/>
    <w:rsid w:val="005F0C5D"/>
    <w:rsid w:val="00610F59"/>
    <w:rsid w:val="00653C11"/>
    <w:rsid w:val="00672D58"/>
    <w:rsid w:val="00677987"/>
    <w:rsid w:val="006871D5"/>
    <w:rsid w:val="006A2071"/>
    <w:rsid w:val="006D3ADE"/>
    <w:rsid w:val="006D6CF4"/>
    <w:rsid w:val="006E2087"/>
    <w:rsid w:val="006E386C"/>
    <w:rsid w:val="006F2029"/>
    <w:rsid w:val="00726ADF"/>
    <w:rsid w:val="00741F9E"/>
    <w:rsid w:val="00743677"/>
    <w:rsid w:val="00745415"/>
    <w:rsid w:val="00750E74"/>
    <w:rsid w:val="00761A43"/>
    <w:rsid w:val="007664AF"/>
    <w:rsid w:val="00771A13"/>
    <w:rsid w:val="00781FE8"/>
    <w:rsid w:val="0078298E"/>
    <w:rsid w:val="007A3C80"/>
    <w:rsid w:val="007B4FE7"/>
    <w:rsid w:val="007D3268"/>
    <w:rsid w:val="008362BC"/>
    <w:rsid w:val="00844C47"/>
    <w:rsid w:val="00857D66"/>
    <w:rsid w:val="00867DF7"/>
    <w:rsid w:val="00875AE5"/>
    <w:rsid w:val="00885187"/>
    <w:rsid w:val="008A2B76"/>
    <w:rsid w:val="008B6B5B"/>
    <w:rsid w:val="008D63D7"/>
    <w:rsid w:val="008E7685"/>
    <w:rsid w:val="0092696F"/>
    <w:rsid w:val="00930131"/>
    <w:rsid w:val="00936861"/>
    <w:rsid w:val="00967F30"/>
    <w:rsid w:val="00987593"/>
    <w:rsid w:val="0098779F"/>
    <w:rsid w:val="009B136C"/>
    <w:rsid w:val="009E35B4"/>
    <w:rsid w:val="009F061A"/>
    <w:rsid w:val="00A11AA0"/>
    <w:rsid w:val="00A335B7"/>
    <w:rsid w:val="00A343B1"/>
    <w:rsid w:val="00A55BDD"/>
    <w:rsid w:val="00A667FC"/>
    <w:rsid w:val="00A816C9"/>
    <w:rsid w:val="00AA7039"/>
    <w:rsid w:val="00AA7A50"/>
    <w:rsid w:val="00AB538C"/>
    <w:rsid w:val="00B00D7C"/>
    <w:rsid w:val="00B82B41"/>
    <w:rsid w:val="00B93C56"/>
    <w:rsid w:val="00B96EF2"/>
    <w:rsid w:val="00BC02F8"/>
    <w:rsid w:val="00BD129D"/>
    <w:rsid w:val="00BD324B"/>
    <w:rsid w:val="00BD6DA8"/>
    <w:rsid w:val="00BE773E"/>
    <w:rsid w:val="00C462BB"/>
    <w:rsid w:val="00C53DEF"/>
    <w:rsid w:val="00C56E0E"/>
    <w:rsid w:val="00C73280"/>
    <w:rsid w:val="00C74236"/>
    <w:rsid w:val="00C86B0B"/>
    <w:rsid w:val="00C93C15"/>
    <w:rsid w:val="00CA0304"/>
    <w:rsid w:val="00CA5D2C"/>
    <w:rsid w:val="00CD7F97"/>
    <w:rsid w:val="00CF2610"/>
    <w:rsid w:val="00D63ACE"/>
    <w:rsid w:val="00D65CF2"/>
    <w:rsid w:val="00D82EB8"/>
    <w:rsid w:val="00D92147"/>
    <w:rsid w:val="00D952E9"/>
    <w:rsid w:val="00DF3BC4"/>
    <w:rsid w:val="00E04F8F"/>
    <w:rsid w:val="00E2040A"/>
    <w:rsid w:val="00E26AA1"/>
    <w:rsid w:val="00E34478"/>
    <w:rsid w:val="00E66B28"/>
    <w:rsid w:val="00E762C9"/>
    <w:rsid w:val="00E844A4"/>
    <w:rsid w:val="00E85BDF"/>
    <w:rsid w:val="00E9274B"/>
    <w:rsid w:val="00E95D4A"/>
    <w:rsid w:val="00EB0D92"/>
    <w:rsid w:val="00EC36CE"/>
    <w:rsid w:val="00EF1845"/>
    <w:rsid w:val="00F0354D"/>
    <w:rsid w:val="00F06558"/>
    <w:rsid w:val="00F143FA"/>
    <w:rsid w:val="00F20F1D"/>
    <w:rsid w:val="00F66254"/>
    <w:rsid w:val="00F77945"/>
    <w:rsid w:val="00F944D5"/>
    <w:rsid w:val="00FD1BD4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D1EE7"/>
  <w15:chartTrackingRefBased/>
  <w15:docId w15:val="{9C43FAFA-11C4-40F1-B608-C43EA522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94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F779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7794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7794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7794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794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794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7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7945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5245D6"/>
    <w:pPr>
      <w:spacing w:after="0" w:line="240" w:lineRule="auto"/>
    </w:pPr>
  </w:style>
  <w:style w:type="table" w:styleId="Tabellrutenett">
    <w:name w:val="Table Grid"/>
    <w:basedOn w:val="Vanligtabell"/>
    <w:uiPriority w:val="59"/>
    <w:rsid w:val="00003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Props1.xml><?xml version="1.0" encoding="utf-8"?>
<ds:datastoreItem xmlns:ds="http://schemas.openxmlformats.org/officeDocument/2006/customXml" ds:itemID="{AB582C91-4C91-452E-AF16-13528686D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540D25-CDA3-4634-B046-112483914F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AE3EB-B186-402E-A432-A16684726DDC}">
  <ds:schemaRefs>
    <ds:schemaRef ds:uri="http://schemas.microsoft.com/office/2006/metadata/properties"/>
    <ds:schemaRef ds:uri="http://schemas.microsoft.com/office/infopath/2007/PartnerControls"/>
    <ds:schemaRef ds:uri="c45a1b85-5211-476d-8933-e022951025ea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6-02T15:09:00Z</dcterms:created>
  <dcterms:modified xsi:type="dcterms:W3CDTF">2026-06-0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